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6"/>
        <w:gridCol w:w="3042"/>
        <w:gridCol w:w="3042"/>
      </w:tblGrid>
      <w:tr w:rsidR="001B4DEC" w:rsidRPr="001B4DEC" w14:paraId="548A3131" w14:textId="77777777" w:rsidTr="001B4DEC">
        <w:trPr>
          <w:trHeight w:val="1000"/>
        </w:trPr>
        <w:tc>
          <w:tcPr>
            <w:tcW w:w="86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295D1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able S1 ΔADC and ADC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:vertAlign w:val="subscript"/>
                <w14:ligatures w14:val="none"/>
              </w:rPr>
              <w:t>mean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values for each observer in supine and sitting positions. 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br/>
            </w:r>
            <w:r w:rsidRPr="001B4DEC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P 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values were calculated using the Wilcoxon signed-rank test to compare values between supine and sitting positions for each observer.</w:t>
            </w:r>
          </w:p>
        </w:tc>
      </w:tr>
      <w:tr w:rsidR="001B4DEC" w:rsidRPr="001B4DEC" w14:paraId="1D6A3EED" w14:textId="77777777" w:rsidTr="001B4DEC">
        <w:trPr>
          <w:trHeight w:val="360"/>
        </w:trPr>
        <w:tc>
          <w:tcPr>
            <w:tcW w:w="2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DFC77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1B4F00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Observer 1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B290CF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Observer 2</w:t>
            </w:r>
          </w:p>
        </w:tc>
      </w:tr>
      <w:tr w:rsidR="001B4DEC" w:rsidRPr="001B4DEC" w14:paraId="30641617" w14:textId="77777777" w:rsidTr="001B4DEC">
        <w:trPr>
          <w:trHeight w:val="36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C8E4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ΔADC (× 10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-3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mm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/s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8E8B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061C8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1B4DEC" w:rsidRPr="001B4DEC" w14:paraId="42EB16DA" w14:textId="77777777" w:rsidTr="001B4DEC">
        <w:trPr>
          <w:trHeight w:val="48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416E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upin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E0F8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69 ± 0.05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552EC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66 ± 0.05</w:t>
            </w:r>
          </w:p>
        </w:tc>
      </w:tr>
      <w:tr w:rsidR="001B4DEC" w:rsidRPr="001B4DEC" w14:paraId="6E21A980" w14:textId="77777777" w:rsidTr="001B4DEC">
        <w:trPr>
          <w:trHeight w:val="48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9158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itting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C93E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6 ± 0.07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150F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2 ± 0.05</w:t>
            </w:r>
          </w:p>
        </w:tc>
      </w:tr>
      <w:tr w:rsidR="001B4DEC" w:rsidRPr="001B4DEC" w14:paraId="09E18C3E" w14:textId="77777777" w:rsidTr="001B4DEC">
        <w:trPr>
          <w:trHeight w:val="48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9787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CB9E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 0.05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415D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 0.05</w:t>
            </w:r>
          </w:p>
        </w:tc>
      </w:tr>
      <w:tr w:rsidR="001B4DEC" w:rsidRPr="001B4DEC" w14:paraId="08561AD7" w14:textId="77777777" w:rsidTr="001B4DEC">
        <w:trPr>
          <w:trHeight w:val="48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D8F4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DC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:vertAlign w:val="subscript"/>
                <w14:ligatures w14:val="none"/>
              </w:rPr>
              <w:t>mean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(× 10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-3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mm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/s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C57B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EC68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1B4DEC" w:rsidRPr="001B4DEC" w14:paraId="78DE71D9" w14:textId="77777777" w:rsidTr="001B4DEC">
        <w:trPr>
          <w:trHeight w:val="48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6166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upin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8835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0 ± 0.08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2049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79 ± 0.03</w:t>
            </w:r>
          </w:p>
        </w:tc>
      </w:tr>
      <w:tr w:rsidR="001B4DEC" w:rsidRPr="001B4DEC" w14:paraId="57951C7D" w14:textId="77777777" w:rsidTr="001B4DEC">
        <w:trPr>
          <w:trHeight w:val="48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902A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itting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5853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8 ± 0.0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436A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7 ± 0.03</w:t>
            </w:r>
          </w:p>
        </w:tc>
      </w:tr>
      <w:tr w:rsidR="001B4DEC" w:rsidRPr="001B4DEC" w14:paraId="34188C60" w14:textId="77777777" w:rsidTr="001B4DEC">
        <w:trPr>
          <w:trHeight w:val="480"/>
        </w:trPr>
        <w:tc>
          <w:tcPr>
            <w:tcW w:w="2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2BF3B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E969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 0.05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5D14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 0.05</w:t>
            </w:r>
          </w:p>
        </w:tc>
      </w:tr>
      <w:tr w:rsidR="001B4DEC" w:rsidRPr="001B4DEC" w14:paraId="7A3ACEC7" w14:textId="77777777" w:rsidTr="001B4DEC">
        <w:trPr>
          <w:trHeight w:val="710"/>
        </w:trPr>
        <w:tc>
          <w:tcPr>
            <w:tcW w:w="86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E1CFD" w14:textId="77777777" w:rsidR="001B4DEC" w:rsidRPr="001B4DEC" w:rsidRDefault="001B4DEC" w:rsidP="001B4DE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ΔADC: dynamic changes in apparent diffusion coefficient (ADC) during the cardiac cycle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br/>
              <w:t>ADC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:vertAlign w:val="subscript"/>
                <w14:ligatures w14:val="none"/>
              </w:rPr>
              <w:t>mean</w:t>
            </w:r>
            <w:r w:rsidRPr="001B4DEC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: mean ADC across all cardiac phases</w:t>
            </w:r>
          </w:p>
        </w:tc>
      </w:tr>
    </w:tbl>
    <w:p w14:paraId="7544376C" w14:textId="77777777" w:rsidR="002172F0" w:rsidRDefault="002172F0" w:rsidP="00203684">
      <w:pPr>
        <w:sectPr w:rsidR="002172F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26871E8" w14:textId="1C078CF6" w:rsidR="002172F0" w:rsidRPr="004A406A" w:rsidRDefault="002172F0" w:rsidP="002172F0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D703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D7035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Heart rate (</w:t>
      </w:r>
      <w:r w:rsidRPr="00D70355"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D70355">
        <w:rPr>
          <w:rFonts w:ascii="Times New Roman" w:hAnsi="Times New Roman" w:cs="Times New Roman"/>
          <w:sz w:val="24"/>
          <w:szCs w:val="24"/>
        </w:rPr>
        <w:t xml:space="preserve"> </w:t>
      </w:r>
      <w:r w:rsidRPr="00D70355">
        <w:rPr>
          <w:rFonts w:ascii="Times New Roman" w:hAnsi="Times New Roman" w:cs="Times New Roman"/>
          <w:sz w:val="24"/>
          <w:szCs w:val="36"/>
        </w:rPr>
        <w:t>in supine and sitting positions</w:t>
      </w:r>
      <w:r w:rsidRPr="00D7035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D685FC" w14:textId="6A394469" w:rsidR="00665F59" w:rsidRPr="002172F0" w:rsidRDefault="002172F0" w:rsidP="00203684">
      <w:r>
        <w:rPr>
          <w:noProof/>
        </w:rPr>
        <w:drawing>
          <wp:inline distT="0" distB="0" distL="0" distR="0" wp14:anchorId="09341528" wp14:editId="22915886">
            <wp:extent cx="3933825" cy="4514850"/>
            <wp:effectExtent l="0" t="0" r="9525" b="0"/>
            <wp:docPr id="400140635" name="図 1" descr="グラフ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140635" name="図 1" descr="グラフ, 箱ひげ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5F59" w:rsidRPr="002172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EE738" w14:textId="77777777" w:rsidR="00446455" w:rsidRDefault="00446455" w:rsidP="00203684">
      <w:r>
        <w:separator/>
      </w:r>
    </w:p>
  </w:endnote>
  <w:endnote w:type="continuationSeparator" w:id="0">
    <w:p w14:paraId="5AA9D27D" w14:textId="77777777" w:rsidR="00446455" w:rsidRDefault="00446455" w:rsidP="0020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83D68" w14:textId="77777777" w:rsidR="00446455" w:rsidRDefault="00446455" w:rsidP="00203684">
      <w:r>
        <w:separator/>
      </w:r>
    </w:p>
  </w:footnote>
  <w:footnote w:type="continuationSeparator" w:id="0">
    <w:p w14:paraId="2FB8B939" w14:textId="77777777" w:rsidR="00446455" w:rsidRDefault="00446455" w:rsidP="00203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98"/>
    <w:rsid w:val="000A292D"/>
    <w:rsid w:val="001B4DEC"/>
    <w:rsid w:val="00203684"/>
    <w:rsid w:val="002172F0"/>
    <w:rsid w:val="00446455"/>
    <w:rsid w:val="005F7ED2"/>
    <w:rsid w:val="00665F59"/>
    <w:rsid w:val="00734E98"/>
    <w:rsid w:val="00936172"/>
    <w:rsid w:val="009C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AE58E5"/>
  <w15:chartTrackingRefBased/>
  <w15:docId w15:val="{DF35E023-8394-4626-9FCF-10EF8B98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4E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E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E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E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E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E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E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E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4E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34E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34E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34E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34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4E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34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4E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34E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4E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34E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34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34E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34E9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0368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03684"/>
  </w:style>
  <w:style w:type="paragraph" w:styleId="ac">
    <w:name w:val="footer"/>
    <w:basedOn w:val="a"/>
    <w:link w:val="ad"/>
    <w:uiPriority w:val="99"/>
    <w:unhideWhenUsed/>
    <w:rsid w:val="0020368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03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0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0</Words>
  <Characters>571</Characters>
  <Application>Microsoft Office Word</Application>
  <DocSecurity>0</DocSecurity>
  <Lines>9</Lines>
  <Paragraphs>2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 Naoki</dc:creator>
  <cp:keywords/>
  <dc:description/>
  <cp:lastModifiedBy>Ohno Naoki</cp:lastModifiedBy>
  <cp:revision>4</cp:revision>
  <dcterms:created xsi:type="dcterms:W3CDTF">2025-01-29T02:40:00Z</dcterms:created>
  <dcterms:modified xsi:type="dcterms:W3CDTF">2025-02-18T01:49:00Z</dcterms:modified>
</cp:coreProperties>
</file>